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1F91" w14:textId="326DB40E" w:rsidR="006662F6" w:rsidRPr="00CB323D" w:rsidRDefault="006662F6" w:rsidP="00C51709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Style w:val="TableGrid"/>
        <w:tblW w:w="9207" w:type="dxa"/>
        <w:tblLayout w:type="fixed"/>
        <w:tblLook w:val="04A0" w:firstRow="1" w:lastRow="0" w:firstColumn="1" w:lastColumn="0" w:noHBand="0" w:noVBand="1"/>
      </w:tblPr>
      <w:tblGrid>
        <w:gridCol w:w="1871"/>
        <w:gridCol w:w="958"/>
        <w:gridCol w:w="958"/>
        <w:gridCol w:w="958"/>
        <w:gridCol w:w="958"/>
        <w:gridCol w:w="958"/>
        <w:gridCol w:w="907"/>
        <w:gridCol w:w="907"/>
        <w:gridCol w:w="726"/>
        <w:gridCol w:w="6"/>
      </w:tblGrid>
      <w:tr w:rsidR="00A822F9" w14:paraId="7D4B0396" w14:textId="77777777" w:rsidTr="00E8245A">
        <w:tc>
          <w:tcPr>
            <w:tcW w:w="9207" w:type="dxa"/>
            <w:gridSpan w:val="10"/>
          </w:tcPr>
          <w:p w14:paraId="2DF0787C" w14:textId="50FF8ABA" w:rsidR="00A822F9" w:rsidRPr="002F207D" w:rsidRDefault="006020A9" w:rsidP="006E5F39">
            <w:pPr>
              <w:spacing w:line="240" w:lineRule="auto"/>
              <w:rPr>
                <w:b/>
                <w:bCs/>
              </w:rPr>
            </w:pPr>
            <w:r w:rsidRPr="002F207D">
              <w:rPr>
                <w:b/>
                <w:bCs/>
              </w:rPr>
              <w:t xml:space="preserve">S1 </w:t>
            </w:r>
            <w:r w:rsidR="00A822F9" w:rsidRPr="002F207D">
              <w:rPr>
                <w:b/>
                <w:bCs/>
              </w:rPr>
              <w:t>Table: Functional associations with CHA</w:t>
            </w:r>
            <w:r w:rsidR="00A822F9" w:rsidRPr="002F207D">
              <w:rPr>
                <w:b/>
                <w:bCs/>
                <w:vertAlign w:val="subscript"/>
              </w:rPr>
              <w:t>2</w:t>
            </w:r>
            <w:r w:rsidR="00A822F9" w:rsidRPr="002F207D">
              <w:rPr>
                <w:b/>
                <w:bCs/>
              </w:rPr>
              <w:t>DS</w:t>
            </w:r>
            <w:r w:rsidR="00A822F9" w:rsidRPr="002F207D">
              <w:rPr>
                <w:b/>
                <w:bCs/>
                <w:vertAlign w:val="subscript"/>
              </w:rPr>
              <w:t>2</w:t>
            </w:r>
            <w:r w:rsidR="00A822F9" w:rsidRPr="002F207D">
              <w:rPr>
                <w:b/>
                <w:bCs/>
              </w:rPr>
              <w:t>VASC</w:t>
            </w:r>
          </w:p>
        </w:tc>
      </w:tr>
      <w:tr w:rsidR="00A822F9" w14:paraId="17635CB4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41D589D4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CHA2DS2VASC [patients]</w:t>
            </w:r>
          </w:p>
        </w:tc>
        <w:tc>
          <w:tcPr>
            <w:tcW w:w="958" w:type="dxa"/>
            <w:vAlign w:val="center"/>
          </w:tcPr>
          <w:p w14:paraId="38155911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0</w:t>
            </w:r>
            <w:r w:rsidRPr="00BF1B56">
              <w:rPr>
                <w:sz w:val="20"/>
                <w:szCs w:val="20"/>
              </w:rPr>
              <w:br/>
              <w:t>[n=23]</w:t>
            </w:r>
          </w:p>
        </w:tc>
        <w:tc>
          <w:tcPr>
            <w:tcW w:w="958" w:type="dxa"/>
            <w:vAlign w:val="center"/>
          </w:tcPr>
          <w:p w14:paraId="2606ACDB" w14:textId="77777777" w:rsidR="00A822F9" w:rsidRPr="00BF1B5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1</w:t>
            </w:r>
          </w:p>
          <w:p w14:paraId="69221291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[n=31]</w:t>
            </w:r>
          </w:p>
        </w:tc>
        <w:tc>
          <w:tcPr>
            <w:tcW w:w="958" w:type="dxa"/>
            <w:vAlign w:val="center"/>
          </w:tcPr>
          <w:p w14:paraId="5B2F29AE" w14:textId="77777777" w:rsidR="00A822F9" w:rsidRPr="00BF1B5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2</w:t>
            </w:r>
          </w:p>
          <w:p w14:paraId="3B5ECC5B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[n=29]</w:t>
            </w:r>
          </w:p>
        </w:tc>
        <w:tc>
          <w:tcPr>
            <w:tcW w:w="958" w:type="dxa"/>
            <w:vAlign w:val="center"/>
          </w:tcPr>
          <w:p w14:paraId="3ED29839" w14:textId="77777777" w:rsidR="00A822F9" w:rsidRPr="00BF1B5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3</w:t>
            </w:r>
          </w:p>
          <w:p w14:paraId="3026A264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[n=11]</w:t>
            </w:r>
          </w:p>
        </w:tc>
        <w:tc>
          <w:tcPr>
            <w:tcW w:w="958" w:type="dxa"/>
            <w:vAlign w:val="center"/>
          </w:tcPr>
          <w:p w14:paraId="5530AE71" w14:textId="77777777" w:rsidR="00A822F9" w:rsidRPr="00BF1B5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4</w:t>
            </w:r>
          </w:p>
          <w:p w14:paraId="47A11644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[n=6]</w:t>
            </w:r>
          </w:p>
        </w:tc>
        <w:tc>
          <w:tcPr>
            <w:tcW w:w="907" w:type="dxa"/>
            <w:vAlign w:val="center"/>
          </w:tcPr>
          <w:p w14:paraId="09E01A27" w14:textId="77777777" w:rsidR="00A822F9" w:rsidRPr="00BF1B5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5</w:t>
            </w:r>
          </w:p>
          <w:p w14:paraId="75580FC6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[n=1]</w:t>
            </w:r>
          </w:p>
        </w:tc>
        <w:tc>
          <w:tcPr>
            <w:tcW w:w="907" w:type="dxa"/>
            <w:vAlign w:val="center"/>
          </w:tcPr>
          <w:p w14:paraId="4E621551" w14:textId="77777777" w:rsidR="00A822F9" w:rsidRPr="00BF1B5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6</w:t>
            </w:r>
          </w:p>
          <w:p w14:paraId="23D89DF8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[n=0]</w:t>
            </w:r>
          </w:p>
        </w:tc>
        <w:tc>
          <w:tcPr>
            <w:tcW w:w="726" w:type="dxa"/>
            <w:vAlign w:val="center"/>
          </w:tcPr>
          <w:p w14:paraId="4830E8E4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p value</w:t>
            </w:r>
          </w:p>
        </w:tc>
      </w:tr>
      <w:tr w:rsidR="00A822F9" w14:paraId="40E4C57E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59E8321E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_max [ml]</w:t>
            </w:r>
          </w:p>
        </w:tc>
        <w:tc>
          <w:tcPr>
            <w:tcW w:w="958" w:type="dxa"/>
            <w:vAlign w:val="center"/>
          </w:tcPr>
          <w:p w14:paraId="3BD782BD" w14:textId="75BDFC09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99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6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5BF5E55" w14:textId="5B8F18CD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92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46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992BC45" w14:textId="17F655CA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104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30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7D4D714A" w14:textId="46551026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104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56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F001600" w14:textId="54317CFC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111.2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2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158CA0D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7" w:type="dxa"/>
            <w:vAlign w:val="center"/>
          </w:tcPr>
          <w:p w14:paraId="264C3C93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55BCA3CD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Cs/>
                <w:sz w:val="20"/>
                <w:szCs w:val="20"/>
              </w:rPr>
              <w:t>0.78</w:t>
            </w:r>
          </w:p>
        </w:tc>
      </w:tr>
      <w:tr w:rsidR="00A822F9" w14:paraId="08EAD17E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23793A55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_min [ml]</w:t>
            </w:r>
          </w:p>
        </w:tc>
        <w:tc>
          <w:tcPr>
            <w:tcW w:w="958" w:type="dxa"/>
            <w:vAlign w:val="center"/>
          </w:tcPr>
          <w:p w14:paraId="7CBF9442" w14:textId="147AD31E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2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2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CA7AFD2" w14:textId="1BB7586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5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6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810F145" w14:textId="6045D895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55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3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D049FB6" w14:textId="48596D54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62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45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56FD313" w14:textId="0994AFAF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62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7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E013E18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07" w:type="dxa"/>
            <w:vAlign w:val="center"/>
          </w:tcPr>
          <w:p w14:paraId="20B7EF6B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4B68A766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Cs/>
                <w:sz w:val="20"/>
                <w:szCs w:val="20"/>
              </w:rPr>
              <w:t>0.12</w:t>
            </w:r>
          </w:p>
        </w:tc>
      </w:tr>
      <w:tr w:rsidR="00A822F9" w14:paraId="25DD1357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337395A8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_preA [ml]</w:t>
            </w:r>
          </w:p>
        </w:tc>
        <w:tc>
          <w:tcPr>
            <w:tcW w:w="958" w:type="dxa"/>
            <w:vAlign w:val="center"/>
          </w:tcPr>
          <w:p w14:paraId="7441216C" w14:textId="4701E4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71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6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01AC32CF" w14:textId="63C7186B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69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38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4625EB5E" w14:textId="7292C0CA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2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5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37C34985" w14:textId="29C3FC18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6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51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9E85206" w14:textId="282481C6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3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7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409FA0CC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7" w:type="dxa"/>
            <w:vAlign w:val="center"/>
          </w:tcPr>
          <w:p w14:paraId="46E88C2C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62565A8F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Cs/>
                <w:sz w:val="20"/>
                <w:szCs w:val="20"/>
              </w:rPr>
              <w:t>0.27</w:t>
            </w:r>
          </w:p>
        </w:tc>
      </w:tr>
      <w:tr w:rsidR="00A822F9" w14:paraId="12B60BDC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2D3BBFF5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_min2 [ml]</w:t>
            </w:r>
          </w:p>
        </w:tc>
        <w:tc>
          <w:tcPr>
            <w:tcW w:w="958" w:type="dxa"/>
            <w:vAlign w:val="center"/>
          </w:tcPr>
          <w:p w14:paraId="683FDB30" w14:textId="2EA67668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67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8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74C8C1B0" w14:textId="6800B921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61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33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4BB6370" w14:textId="02FAFE79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1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30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33E2AC1C" w14:textId="5EAAF09F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5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46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9F181A5" w14:textId="397315EB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0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7" w:type="dxa"/>
            <w:vAlign w:val="center"/>
          </w:tcPr>
          <w:p w14:paraId="610757C1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07" w:type="dxa"/>
            <w:vAlign w:val="center"/>
          </w:tcPr>
          <w:p w14:paraId="71BE6585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30499A6D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Cs/>
                <w:sz w:val="20"/>
                <w:szCs w:val="20"/>
              </w:rPr>
              <w:t>0.11</w:t>
            </w:r>
          </w:p>
        </w:tc>
      </w:tr>
      <w:tr w:rsidR="00A822F9" w14:paraId="06DFDD02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6CF1BC9A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i_max [ml/m</w:t>
            </w:r>
            <w:r w:rsidRPr="00BF1B56">
              <w:rPr>
                <w:sz w:val="20"/>
                <w:szCs w:val="20"/>
                <w:vertAlign w:val="superscript"/>
              </w:rPr>
              <w:t>2</w:t>
            </w:r>
            <w:r w:rsidRPr="00BF1B56">
              <w:rPr>
                <w:sz w:val="20"/>
                <w:szCs w:val="20"/>
              </w:rPr>
              <w:t>]</w:t>
            </w:r>
          </w:p>
        </w:tc>
        <w:tc>
          <w:tcPr>
            <w:tcW w:w="958" w:type="dxa"/>
            <w:vAlign w:val="center"/>
          </w:tcPr>
          <w:p w14:paraId="10DD5D4E" w14:textId="43195111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6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3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7512878" w14:textId="7ECB154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6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8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F8A40BD" w14:textId="72010972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52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0.2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5E24E88" w14:textId="5EDDDDAD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61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9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5EB6FE7" w14:textId="1B93616C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55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8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430C91C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07" w:type="dxa"/>
            <w:vAlign w:val="center"/>
          </w:tcPr>
          <w:p w14:paraId="6EA008FE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0C85DF9A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Cs/>
                <w:sz w:val="20"/>
                <w:szCs w:val="20"/>
              </w:rPr>
              <w:t>0.63</w:t>
            </w:r>
          </w:p>
        </w:tc>
      </w:tr>
      <w:tr w:rsidR="00A822F9" w14:paraId="79700EA7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552E42D5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i_min [ml/m</w:t>
            </w:r>
            <w:r w:rsidRPr="00BF1B56">
              <w:rPr>
                <w:sz w:val="20"/>
                <w:szCs w:val="20"/>
                <w:vertAlign w:val="superscript"/>
              </w:rPr>
              <w:t>2</w:t>
            </w:r>
            <w:r w:rsidRPr="00BF1B56">
              <w:rPr>
                <w:sz w:val="20"/>
                <w:szCs w:val="20"/>
              </w:rPr>
              <w:t>]</w:t>
            </w:r>
          </w:p>
        </w:tc>
        <w:tc>
          <w:tcPr>
            <w:tcW w:w="958" w:type="dxa"/>
            <w:vAlign w:val="center"/>
          </w:tcPr>
          <w:p w14:paraId="6AC6CC8E" w14:textId="3D47D87C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20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6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67A241FE" w14:textId="4FFC5362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22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0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6CAA861" w14:textId="2CD4620A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27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6.2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37AA7BCA" w14:textId="008E0E7E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1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6.2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25BB31A" w14:textId="000D3392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2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5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2F2A132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07" w:type="dxa"/>
            <w:vAlign w:val="center"/>
          </w:tcPr>
          <w:p w14:paraId="211ED036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36266150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Cs/>
                <w:sz w:val="20"/>
                <w:szCs w:val="20"/>
              </w:rPr>
              <w:t>0.06</w:t>
            </w:r>
          </w:p>
        </w:tc>
      </w:tr>
      <w:tr w:rsidR="00A822F9" w14:paraId="4BE9B35B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5AEF1FA4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i_preA [ml/m</w:t>
            </w:r>
            <w:r w:rsidRPr="00BF1B56">
              <w:rPr>
                <w:sz w:val="20"/>
                <w:szCs w:val="20"/>
                <w:vertAlign w:val="superscript"/>
              </w:rPr>
              <w:t>2</w:t>
            </w:r>
            <w:r w:rsidRPr="00BF1B56">
              <w:rPr>
                <w:sz w:val="20"/>
                <w:szCs w:val="20"/>
              </w:rPr>
              <w:t>]</w:t>
            </w:r>
          </w:p>
        </w:tc>
        <w:tc>
          <w:tcPr>
            <w:tcW w:w="958" w:type="dxa"/>
            <w:vAlign w:val="center"/>
          </w:tcPr>
          <w:p w14:paraId="229DC3E7" w14:textId="0848E8B0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5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9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97128EC" w14:textId="1E17A38E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5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5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53B9B76" w14:textId="6AC1DB58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0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6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7AC7BA68" w14:textId="64CEA6AD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51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7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B471EFE" w14:textId="15801885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2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7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27CCFD0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07" w:type="dxa"/>
            <w:vAlign w:val="center"/>
          </w:tcPr>
          <w:p w14:paraId="193D3ABA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5D02B514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Cs/>
                <w:sz w:val="20"/>
                <w:szCs w:val="20"/>
              </w:rPr>
              <w:t>0.14</w:t>
            </w:r>
          </w:p>
        </w:tc>
      </w:tr>
      <w:tr w:rsidR="00A822F9" w14:paraId="12A1B5E0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5F9283E5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Vi_min2 [ml/m</w:t>
            </w:r>
            <w:r w:rsidRPr="00BF1B56">
              <w:rPr>
                <w:sz w:val="20"/>
                <w:szCs w:val="20"/>
                <w:vertAlign w:val="superscript"/>
              </w:rPr>
              <w:t>2</w:t>
            </w:r>
            <w:r w:rsidRPr="00BF1B56">
              <w:rPr>
                <w:sz w:val="20"/>
                <w:szCs w:val="20"/>
              </w:rPr>
              <w:t>]</w:t>
            </w:r>
          </w:p>
        </w:tc>
        <w:tc>
          <w:tcPr>
            <w:tcW w:w="958" w:type="dxa"/>
            <w:vAlign w:val="center"/>
          </w:tcPr>
          <w:p w14:paraId="12DAE03B" w14:textId="70136108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2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1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71D8EA75" w14:textId="0BEA46F8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2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5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29A77F18" w14:textId="2A08A446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7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6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9C38779" w14:textId="66DD2FCF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8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7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7D30F8EE" w14:textId="6E396DCC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1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7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ACAC9B5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907" w:type="dxa"/>
            <w:vAlign w:val="center"/>
          </w:tcPr>
          <w:p w14:paraId="30A8F959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5D72A7F1" w14:textId="77777777" w:rsidR="00A822F9" w:rsidRPr="00BF1B56" w:rsidRDefault="00A822F9" w:rsidP="006E5F3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F1B56">
              <w:rPr>
                <w:b/>
                <w:sz w:val="20"/>
                <w:szCs w:val="20"/>
              </w:rPr>
              <w:t>&lt;0.05</w:t>
            </w:r>
          </w:p>
        </w:tc>
      </w:tr>
      <w:tr w:rsidR="00A822F9" w14:paraId="32DBE630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60CB0660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EF_total [%]</w:t>
            </w:r>
          </w:p>
        </w:tc>
        <w:tc>
          <w:tcPr>
            <w:tcW w:w="958" w:type="dxa"/>
            <w:vAlign w:val="center"/>
          </w:tcPr>
          <w:p w14:paraId="67C06CF6" w14:textId="327E597B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55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2.2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C20FC45" w14:textId="35B15D6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53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0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787ADA46" w14:textId="2892DB16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6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7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C14AF43" w14:textId="4E801242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0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9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60944C51" w14:textId="2C361D8C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3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8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3440BB5C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907" w:type="dxa"/>
            <w:vAlign w:val="center"/>
          </w:tcPr>
          <w:p w14:paraId="32607C88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3A964B84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/>
                <w:sz w:val="20"/>
                <w:szCs w:val="20"/>
              </w:rPr>
              <w:t>0.002</w:t>
            </w:r>
          </w:p>
        </w:tc>
      </w:tr>
      <w:tr w:rsidR="00A822F9" w14:paraId="7C91839B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391A941B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EF_active [%]</w:t>
            </w:r>
          </w:p>
        </w:tc>
        <w:tc>
          <w:tcPr>
            <w:tcW w:w="958" w:type="dxa"/>
            <w:vAlign w:val="center"/>
          </w:tcPr>
          <w:p w14:paraId="4BB0B363" w14:textId="343B9AFA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2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4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4DEC62A" w14:textId="705912EE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7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8.0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01651400" w14:textId="24EBA3AD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0.5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13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1DBCF634" w14:textId="224943B2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32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0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753DF730" w14:textId="33183DA1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26.2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20.9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6540F105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07" w:type="dxa"/>
            <w:vAlign w:val="center"/>
          </w:tcPr>
          <w:p w14:paraId="076B49BA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39F8102E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/>
                <w:sz w:val="20"/>
                <w:szCs w:val="20"/>
              </w:rPr>
              <w:t>0.04</w:t>
            </w:r>
          </w:p>
        </w:tc>
      </w:tr>
      <w:tr w:rsidR="00A822F9" w14:paraId="03C65B11" w14:textId="77777777" w:rsidTr="00E8245A">
        <w:trPr>
          <w:gridAfter w:val="1"/>
          <w:wAfter w:w="6" w:type="dxa"/>
        </w:trPr>
        <w:tc>
          <w:tcPr>
            <w:tcW w:w="1871" w:type="dxa"/>
          </w:tcPr>
          <w:p w14:paraId="7572DBC6" w14:textId="77777777" w:rsidR="00A822F9" w:rsidRPr="00BF1B56" w:rsidRDefault="00A822F9" w:rsidP="006E5F39">
            <w:pPr>
              <w:spacing w:line="240" w:lineRule="auto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LAEF_passive [%]</w:t>
            </w:r>
          </w:p>
        </w:tc>
        <w:tc>
          <w:tcPr>
            <w:tcW w:w="958" w:type="dxa"/>
            <w:vAlign w:val="center"/>
          </w:tcPr>
          <w:p w14:paraId="52662E8B" w14:textId="6DB533BF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24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8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35146ED3" w14:textId="24381E7D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24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8.6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6BEC76CE" w14:textId="7EF2DEAA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18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8.3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6996BB17" w14:textId="6FB6D5B5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17.1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3.8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vAlign w:val="center"/>
          </w:tcPr>
          <w:p w14:paraId="56943DBE" w14:textId="4401250D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18.7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 xml:space="preserve"> (</w:t>
            </w:r>
            <w:r w:rsidRPr="00BF1B56">
              <w:rPr>
                <w:rFonts w:eastAsia="Arial Unicode MS"/>
                <w:color w:val="000000"/>
                <w:sz w:val="20"/>
                <w:szCs w:val="20"/>
              </w:rPr>
              <w:t>8.4</w:t>
            </w:r>
            <w:r w:rsidR="00E8245A"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10117A71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rFonts w:eastAsia="Arial Unicode MS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07" w:type="dxa"/>
            <w:vAlign w:val="center"/>
          </w:tcPr>
          <w:p w14:paraId="0993016B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sz w:val="20"/>
                <w:szCs w:val="20"/>
              </w:rPr>
              <w:t>n/a</w:t>
            </w:r>
          </w:p>
        </w:tc>
        <w:tc>
          <w:tcPr>
            <w:tcW w:w="726" w:type="dxa"/>
            <w:vAlign w:val="center"/>
          </w:tcPr>
          <w:p w14:paraId="67AA1A78" w14:textId="77777777" w:rsidR="00A822F9" w:rsidRPr="00BF1B56" w:rsidRDefault="00A822F9" w:rsidP="006E5F3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F1B56">
              <w:rPr>
                <w:b/>
                <w:sz w:val="20"/>
                <w:szCs w:val="20"/>
              </w:rPr>
              <w:t>0.001</w:t>
            </w:r>
          </w:p>
        </w:tc>
      </w:tr>
    </w:tbl>
    <w:p w14:paraId="6BA05D1C" w14:textId="1F96C2DB" w:rsidR="00A822F9" w:rsidRPr="0040536B" w:rsidRDefault="00A822F9" w:rsidP="00A822F9">
      <w:r>
        <w:t>All parameters represent median</w:t>
      </w:r>
      <w:r w:rsidR="00E8245A">
        <w:t xml:space="preserve"> (</w:t>
      </w:r>
      <w:r w:rsidRPr="000E7992">
        <w:t>IQR</w:t>
      </w:r>
      <w:r w:rsidR="00E8245A">
        <w:t>)</w:t>
      </w:r>
    </w:p>
    <w:sectPr w:rsidR="00A822F9" w:rsidRPr="0040536B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E7A17" w14:textId="77777777" w:rsidR="00635507" w:rsidRDefault="00635507" w:rsidP="002B10A3">
      <w:r>
        <w:separator/>
      </w:r>
    </w:p>
  </w:endnote>
  <w:endnote w:type="continuationSeparator" w:id="0">
    <w:p w14:paraId="4FA38009" w14:textId="77777777" w:rsidR="00635507" w:rsidRDefault="00635507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956F2" w14:textId="77777777" w:rsidR="00635507" w:rsidRDefault="00635507" w:rsidP="00923674">
      <w:r>
        <w:separator/>
      </w:r>
    </w:p>
  </w:footnote>
  <w:footnote w:type="continuationSeparator" w:id="0">
    <w:p w14:paraId="34F259B8" w14:textId="77777777" w:rsidR="00635507" w:rsidRDefault="00635507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8666E"/>
    <w:rsid w:val="001875D4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3A3B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35507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3</cp:revision>
  <cp:lastPrinted>2021-03-22T15:53:00Z</cp:lastPrinted>
  <dcterms:created xsi:type="dcterms:W3CDTF">2022-08-04T16:06:00Z</dcterms:created>
  <dcterms:modified xsi:type="dcterms:W3CDTF">2022-08-04T16:21:00Z</dcterms:modified>
</cp:coreProperties>
</file>